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348EF" w14:textId="77777777" w:rsidR="000B305C" w:rsidRPr="000B305C" w:rsidRDefault="000B305C" w:rsidP="000B305C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17"/>
      <w:r w:rsidRPr="000B305C">
        <w:rPr>
          <w:rFonts w:ascii="Times New Roman" w:hAnsi="Times New Roman" w:cs="Times New Roman"/>
          <w:b/>
          <w:color w:val="auto"/>
          <w:sz w:val="24"/>
          <w:szCs w:val="24"/>
        </w:rPr>
        <w:t>S1 Table: Genotype and Phenotype records in datasets</w:t>
      </w:r>
      <w:bookmarkEnd w:id="0"/>
    </w:p>
    <w:tbl>
      <w:tblPr>
        <w:tblW w:w="9020" w:type="dxa"/>
        <w:tblLook w:val="04A0" w:firstRow="1" w:lastRow="0" w:firstColumn="1" w:lastColumn="0" w:noHBand="0" w:noVBand="1"/>
      </w:tblPr>
      <w:tblGrid>
        <w:gridCol w:w="2300"/>
        <w:gridCol w:w="989"/>
        <w:gridCol w:w="1324"/>
        <w:gridCol w:w="967"/>
        <w:gridCol w:w="696"/>
        <w:gridCol w:w="950"/>
        <w:gridCol w:w="878"/>
        <w:gridCol w:w="960"/>
      </w:tblGrid>
      <w:tr w:rsidR="000B305C" w:rsidRPr="000B305C" w14:paraId="580BEE2A" w14:textId="77777777" w:rsidTr="00186591">
        <w:trPr>
          <w:trHeight w:val="312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1F641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0F827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FCB02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se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FECD0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B305C" w:rsidRPr="000B305C" w14:paraId="532D40A5" w14:textId="77777777" w:rsidTr="00186591">
        <w:trPr>
          <w:trHeight w:val="312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BCA7AF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9CA07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484622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SPA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B76D2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E35319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F7CF6F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B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DD97A3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F1889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305C" w:rsidRPr="000B305C" w14:paraId="175F998A" w14:textId="77777777" w:rsidTr="00186591">
        <w:trPr>
          <w:trHeight w:val="312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15E3F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D7556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D54A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4A4E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64AE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58F5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82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C3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97</w:t>
            </w:r>
          </w:p>
        </w:tc>
      </w:tr>
      <w:tr w:rsidR="000B305C" w:rsidRPr="000B305C" w14:paraId="0DF51422" w14:textId="77777777" w:rsidTr="00186591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920405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B11933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63CA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00F2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161B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E5F9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4F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AAD2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6</w:t>
            </w:r>
          </w:p>
        </w:tc>
      </w:tr>
      <w:tr w:rsidR="000B305C" w:rsidRPr="000B305C" w14:paraId="51E7C0DD" w14:textId="77777777" w:rsidTr="00186591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07AA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BCB7C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sse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683F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4A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D38E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CF77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031C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452D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66</w:t>
            </w:r>
          </w:p>
        </w:tc>
      </w:tr>
      <w:tr w:rsidR="000B305C" w:rsidRPr="000B305C" w14:paraId="35D40020" w14:textId="77777777" w:rsidTr="00186591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DEBF51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te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5E68E1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7381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E7C5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241D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6B8A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626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D80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14</w:t>
            </w:r>
          </w:p>
        </w:tc>
      </w:tr>
      <w:tr w:rsidR="000B305C" w:rsidRPr="000B305C" w14:paraId="1AD2B243" w14:textId="77777777" w:rsidTr="00186591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8A0B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5D873C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EE53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C4B7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CCC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E06B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285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3F50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44</w:t>
            </w:r>
          </w:p>
        </w:tc>
      </w:tr>
      <w:tr w:rsidR="000B305C" w:rsidRPr="000B305C" w14:paraId="74FDC9F9" w14:textId="77777777" w:rsidTr="00186591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71C9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D2DD6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tu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606E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35A7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0B68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500D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D033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0752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5</w:t>
            </w:r>
          </w:p>
        </w:tc>
      </w:tr>
      <w:tr w:rsidR="000B305C" w:rsidRPr="000B305C" w14:paraId="326A3F1B" w14:textId="77777777" w:rsidTr="00186591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58F5" w14:textId="77777777" w:rsidR="000B305C" w:rsidRPr="000B305C" w:rsidRDefault="000B305C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738074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o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A69F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22B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912F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9596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959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243D" w14:textId="77777777" w:rsidR="000B305C" w:rsidRPr="000B305C" w:rsidRDefault="000B305C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75</w:t>
            </w:r>
          </w:p>
        </w:tc>
      </w:tr>
    </w:tbl>
    <w:p w14:paraId="7FC0FB7E" w14:textId="77777777" w:rsidR="00741088" w:rsidRPr="000B305C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0B3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5C"/>
    <w:rsid w:val="000B305C"/>
    <w:rsid w:val="004846DD"/>
    <w:rsid w:val="00495DB5"/>
    <w:rsid w:val="006D460F"/>
    <w:rsid w:val="00741088"/>
    <w:rsid w:val="00B523E4"/>
    <w:rsid w:val="00C01ABF"/>
    <w:rsid w:val="00C774C8"/>
    <w:rsid w:val="00D0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C776"/>
  <w15:chartTrackingRefBased/>
  <w15:docId w15:val="{C5420F26-C8D7-4E14-AA30-D063ABA2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05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0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05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0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6:59:00Z</dcterms:created>
  <dcterms:modified xsi:type="dcterms:W3CDTF">2025-02-05T17:00:00Z</dcterms:modified>
</cp:coreProperties>
</file>